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8786D" w14:textId="4CEA2CEF" w:rsidR="008D374A" w:rsidRPr="00521B3C" w:rsidRDefault="00EB05B7" w:rsidP="001931BF">
      <w:pPr>
        <w:jc w:val="center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ABCEB" wp14:editId="5F100D36">
                <wp:simplePos x="0" y="0"/>
                <wp:positionH relativeFrom="column">
                  <wp:posOffset>2714625</wp:posOffset>
                </wp:positionH>
                <wp:positionV relativeFrom="paragraph">
                  <wp:posOffset>2124075</wp:posOffset>
                </wp:positionV>
                <wp:extent cx="2809875" cy="1323975"/>
                <wp:effectExtent l="0" t="0" r="28575" b="28575"/>
                <wp:wrapNone/>
                <wp:docPr id="14033065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1323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AEA214" w14:textId="2366ACD4" w:rsidR="00EB05B7" w:rsidRDefault="00971F08" w:rsidP="00EB05B7">
                            <w:pPr>
                              <w:jc w:val="center"/>
                            </w:pPr>
                            <w:r>
                              <w:object w:dxaOrig="3504" w:dyaOrig="1653" w14:anchorId="738DED09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style="width:191.15pt;height:90.4pt" o:ole="">
                                  <v:imagedata r:id="rId4" o:title=""/>
                                </v:shape>
                                <o:OLEObject Type="Embed" ProgID="ChemDraw.Document.6.0" ShapeID="_x0000_i1025" DrawAspect="Content" ObjectID="_1827018809" r:id="rId5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4ECABCE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13.75pt;margin-top:167.25pt;width:221.25pt;height:104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16ANwIAAHsEAAAOAAAAZHJzL2Uyb0RvYy54bWysVE1v2zAMvQ/YfxB0X2zno02MOEWWIsOA&#10;oC2QDj0rshwbk0VBUmJnv36U7Hy022nYRSFF+ol8fMz8oa0lOQpjK1AZTQYxJUJxyCu1z+iP1/WX&#10;KSXWMZUzCUpk9CQsfVh8/jRvdCqGUILMhSEIomza6IyWzuk0iiwvRc3sALRQGCzA1Myha/ZRbliD&#10;6LWMhnF8FzVgcm2AC2vx9rEL0kXALwrB3XNRWOGIzCjW5sJpwrnzZ7SYs3RvmC4r3pfB/qGKmlUK&#10;H71APTLHyMFUf0DVFTdgoXADDnUERVFxEXrAbpL4QzfbkmkRekFyrL7QZP8fLH86bvWLIa79Ci0O&#10;0BPSaJtavPT9tIWp/S9WSjCOFJ4utInWEY6Xw2k8m95PKOEYS0bD0QwdxImun2tj3TcBNfFGRg3O&#10;JdDFjhvrutRzin/NgqzydSVlcLwWxEoacmQ4RelCkQj+Lksq0mT0bjSJA/C7mIe+fL+TjP/sy7vJ&#10;QjypsOZr895y7a7tGdlBfkKiDHQaspqvK8TdMOtemEHRIDe4CO4Zj0ICFgO9RUkJ5tff7n0+zhKj&#10;lDQowowq3BJK5HeFM54l47HXbHDGk/shOuY2sruNqEO9AuQnwYXTPJg+38mzWRio33Bblv5NDDHF&#10;8eWMurO5ct1i4LZxsVyGJFSpZm6jtpp7aD8Pz+Zr+8aM7qfpUAhPcBYrSz8MtcsNk9TLg4N1FSbu&#10;6e047VlHhQfN9NvoV+jWD1nX/4zFbwAAAP//AwBQSwMEFAAGAAgAAAAhAP9yn9jiAAAACwEAAA8A&#10;AABkcnMvZG93bnJldi54bWxMj01PwzAMhu9I/IfISNxYsrX7UFd3QgMkEAfEQDunbWi7JU7VZFv5&#10;95gT3Gz50evnzTejs+JshtB5QphOFAhDla87ahA+P57uViBC1FRr68kgfJsAm+L6KtdZ7S/0bs67&#10;2AgOoZBphDbGPpMyVK1xOkx8b4hvX35wOvI6NLIe9IXDnZUzpRbS6Y74Q6t7s21NddydHEI3Lp5V&#10;uW+sO75OX94e5WF7SB4Qb2/G+zWIaMb4B8OvPqtDwU6lP1EdhEVIZ8s5owhJkvLAxGqpuF2JME8T&#10;BbLI5f8OxQ8AAAD//wMAUEsBAi0AFAAGAAgAAAAhALaDOJL+AAAA4QEAABMAAAAAAAAAAAAAAAAA&#10;AAAAAFtDb250ZW50X1R5cGVzXS54bWxQSwECLQAUAAYACAAAACEAOP0h/9YAAACUAQAACwAAAAAA&#10;AAAAAAAAAAAvAQAAX3JlbHMvLnJlbHNQSwECLQAUAAYACAAAACEANM9egDcCAAB7BAAADgAAAAAA&#10;AAAAAAAAAAAuAgAAZHJzL2Uyb0RvYy54bWxQSwECLQAUAAYACAAAACEA/3Kf2OIAAAALAQAADwAA&#10;AAAAAAAAAAAAAACRBAAAZHJzL2Rvd25yZXYueG1sUEsFBgAAAAAEAAQA8wAAAKAFAAAAAA==&#10;" fillcolor="white [3201]" strokeweight=".5pt">
                <v:textbox style="mso-fit-shape-to-text:t">
                  <w:txbxContent>
                    <w:p w14:paraId="47AEA214" w14:textId="2366ACD4" w:rsidR="00EB05B7" w:rsidRDefault="00971F08" w:rsidP="00EB05B7">
                      <w:pPr>
                        <w:jc w:val="center"/>
                      </w:pPr>
                      <w:r>
                        <w:object w:dxaOrig="4099" w:dyaOrig="1942" w14:anchorId="738DED09">
                          <v:shape id="_x0000_i1094" type="#_x0000_t75" style="width:191.2pt;height:90.4pt">
                            <v:imagedata r:id="rId6" o:title=""/>
                          </v:shape>
                          <o:OLEObject Type="Embed" ProgID="ChemDraw.Document.6.0" ShapeID="_x0000_i1094" DrawAspect="Content" ObjectID="_1814740130" r:id="rId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1931BF"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00183D63" wp14:editId="29A8BA00">
            <wp:extent cx="7962900" cy="5555314"/>
            <wp:effectExtent l="0" t="0" r="0" b="7620"/>
            <wp:docPr id="1478889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9051" cy="556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61A6E" w14:textId="569E1611" w:rsidR="001931BF" w:rsidRPr="00521B3C" w:rsidRDefault="00704EC5" w:rsidP="001931BF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1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1931BF" w:rsidRPr="00521B3C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1931BF" w:rsidRPr="00521B3C">
        <w:rPr>
          <w:rFonts w:asciiTheme="majorBidi" w:hAnsiTheme="majorBidi" w:cstheme="majorBidi"/>
          <w:sz w:val="22"/>
          <w:szCs w:val="22"/>
        </w:rPr>
        <w:t xml:space="preserve">H NMR of compound </w:t>
      </w:r>
      <w:r w:rsidR="001931BF" w:rsidRPr="00521B3C">
        <w:rPr>
          <w:rFonts w:asciiTheme="majorBidi" w:hAnsiTheme="majorBidi" w:cstheme="majorBidi"/>
          <w:b/>
          <w:bCs/>
          <w:sz w:val="22"/>
          <w:szCs w:val="22"/>
        </w:rPr>
        <w:t>5a</w:t>
      </w:r>
    </w:p>
    <w:p w14:paraId="5F171F9C" w14:textId="6DEBA2C2" w:rsidR="00EB05B7" w:rsidRPr="00521B3C" w:rsidRDefault="00EB05B7" w:rsidP="001931BF">
      <w:pPr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FF167" wp14:editId="2233A7A0">
                <wp:simplePos x="0" y="0"/>
                <wp:positionH relativeFrom="column">
                  <wp:posOffset>2341245</wp:posOffset>
                </wp:positionH>
                <wp:positionV relativeFrom="paragraph">
                  <wp:posOffset>1847850</wp:posOffset>
                </wp:positionV>
                <wp:extent cx="2809875" cy="1323975"/>
                <wp:effectExtent l="0" t="0" r="28575" b="28575"/>
                <wp:wrapNone/>
                <wp:docPr id="530977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1323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EC140B" w14:textId="48D1FED3" w:rsidR="00EB05B7" w:rsidRDefault="00971F08" w:rsidP="00EB05B7">
                            <w:pPr>
                              <w:jc w:val="center"/>
                            </w:pPr>
                            <w:r>
                              <w:object w:dxaOrig="3504" w:dyaOrig="1653" w14:anchorId="3A6D029F">
                                <v:shape id="_x0000_i1026" type="#_x0000_t75" style="width:162.75pt;height:77.2pt" o:ole="">
                                  <v:imagedata r:id="rId9" o:title=""/>
                                </v:shape>
                                <o:OLEObject Type="Embed" ProgID="ChemDraw.Document.6.0" ShapeID="_x0000_i1026" DrawAspect="Content" ObjectID="_1827018810" r:id="rId1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3CFF167" id="_x0000_s1027" type="#_x0000_t202" style="position:absolute;left:0;text-align:left;margin-left:184.35pt;margin-top:145.5pt;width:221.25pt;height:104.2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xr3OAIAAIIEAAAOAAAAZHJzL2Uyb0RvYy54bWysVE1v2zAMvQ/YfxB0X5zPNjHiFFmKDAOC&#10;tkA69KzIcixMFgVJiZ39+lGy89Fup2EXhRTpJ/LxMfOHplLkKKyToDM66PUpEZpDLvU+oz9e11+m&#10;lDjPdM4UaJHRk3D0YfH507w2qRhCCSoXliCIdmltMlp6b9IkcbwUFXM9MEJjsABbMY+u3Se5ZTWi&#10;VyoZ9vt3SQ02Nxa4cA5vH9sgXUT8ohDcPxeFE56ojGJtPp42nrtwJos5S/eWmVLyrgz2D1VUTGp8&#10;9AL1yDwjByv/gKokt+Cg8D0OVQJFIbmIPWA3g/6HbrYlMyL2guQ4c6HJ/T9Y/nTcmhdLfPMVGhxg&#10;IKQ2LnV4GfppCluFX6yUYBwpPF1oE40nHC+H0/5sej+hhGNsMBqOZuggTnL93FjnvwmoSDAyanEu&#10;kS523Djfpp5TwmsOlMzXUqnoBC2IlbLkyHCKysciEfxdltKkzujdaNKPwO9iAfry/U4x/rMr7yYL&#10;8ZTGmq/NB8s3u4bI/IaYHeQn5MtCKyVn+Foi/IY5/8Isagcpwn3wz3gUCrAm6CxKSrC//nYf8nGk&#10;GKWkRi1mVOOyUKK+axz1bDAeB+lGZzy5H6JjbyO724g+VCtAmga4d4ZHM+R7dTYLC9UbLs0yvIkh&#10;pjm+nFF/Nle+3Q9cOi6Wy5iEYjXMb/TW8AAdxhJIfW3emDXdUD3q4QnOmmXph9m2uXGgZnnwsJZx&#10;8IHlltOOfBR6lE63lGGTbv2Ydf3rWPwGAAD//wMAUEsDBBQABgAIAAAAIQAsa8vf4QAAAAsBAAAP&#10;AAAAZHJzL2Rvd25yZXYueG1sTI/BTsMwEETvSPyDtUjcqOMUQhKyqVABiYoDoiDOTmyStPY6it02&#10;/D3mBMfVPs28qVazNeyoJz84QhCLBJim1qmBOoSP96erHJgPkpQ0jjTCt/awqs/PKlkqd6I3fdyG&#10;jsUQ8qVE6EMYS85922sr/cKNmuLvy01WhnhOHVeTPMVwa3iaJBm3cqDY0MtRr3vd7rcHizDM2XPS&#10;fHbG7l/E5vWR79a75QPi5cV8fwcs6Dn8wfCrH9Whjk6NO5DyzCAss/w2oghpIeKoSORCpMAahOui&#10;uAFeV/z/hvoHAAD//wMAUEsBAi0AFAAGAAgAAAAhALaDOJL+AAAA4QEAABMAAAAAAAAAAAAAAAAA&#10;AAAAAFtDb250ZW50X1R5cGVzXS54bWxQSwECLQAUAAYACAAAACEAOP0h/9YAAACUAQAACwAAAAAA&#10;AAAAAAAAAAAvAQAAX3JlbHMvLnJlbHNQSwECLQAUAAYACAAAACEAFoMa9zgCAACCBAAADgAAAAAA&#10;AAAAAAAAAAAuAgAAZHJzL2Uyb0RvYy54bWxQSwECLQAUAAYACAAAACEALGvL3+EAAAALAQAADwAA&#10;AAAAAAAAAAAAAACSBAAAZHJzL2Rvd25yZXYueG1sUEsFBgAAAAAEAAQA8wAAAKAFAAAAAA==&#10;" fillcolor="white [3201]" strokeweight=".5pt">
                <v:textbox style="mso-fit-shape-to-text:t">
                  <w:txbxContent>
                    <w:p w14:paraId="4DEC140B" w14:textId="48D1FED3" w:rsidR="00EB05B7" w:rsidRDefault="00971F08" w:rsidP="00EB05B7">
                      <w:pPr>
                        <w:jc w:val="center"/>
                      </w:pPr>
                      <w:r>
                        <w:object w:dxaOrig="4099" w:dyaOrig="1942" w14:anchorId="3A6D029F">
                          <v:shape id="_x0000_i1087" type="#_x0000_t75" style="width:162.75pt;height:77.2pt">
                            <v:imagedata r:id="rId11" o:title=""/>
                          </v:shape>
                          <o:OLEObject Type="Embed" ProgID="ChemDraw.Document.6.0" ShapeID="_x0000_i1087" DrawAspect="Content" ObjectID="_1814740131" r:id="rId1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6641B455" wp14:editId="194FAAA1">
            <wp:extent cx="7915275" cy="5521759"/>
            <wp:effectExtent l="0" t="0" r="0" b="3175"/>
            <wp:docPr id="696807024" name="Picture 3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807024" name="Picture 3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948" cy="552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DF7A5" w14:textId="4E7D63DB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2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C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a</w:t>
      </w:r>
    </w:p>
    <w:p w14:paraId="0A185569" w14:textId="7C843C9C" w:rsidR="00EB05B7" w:rsidRPr="00521B3C" w:rsidRDefault="00EB05B7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163351" wp14:editId="6566D6AC">
                <wp:simplePos x="0" y="0"/>
                <wp:positionH relativeFrom="column">
                  <wp:posOffset>1771650</wp:posOffset>
                </wp:positionH>
                <wp:positionV relativeFrom="paragraph">
                  <wp:posOffset>2123440</wp:posOffset>
                </wp:positionV>
                <wp:extent cx="2466975" cy="1628775"/>
                <wp:effectExtent l="0" t="0" r="28575" b="28575"/>
                <wp:wrapNone/>
                <wp:docPr id="93399564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37572E" w14:textId="70DA164E" w:rsidR="00EB05B7" w:rsidRDefault="00971F08" w:rsidP="00EB05B7">
                            <w:pPr>
                              <w:jc w:val="center"/>
                            </w:pPr>
                            <w:r>
                              <w:object w:dxaOrig="3861" w:dyaOrig="1687" w14:anchorId="6A9E8B95">
                                <v:shape id="_x0000_i1027" type="#_x0000_t75" style="width:170.45pt;height:74.8pt" o:ole="">
                                  <v:imagedata r:id="rId14" o:title=""/>
                                </v:shape>
                                <o:OLEObject Type="Embed" ProgID="ChemDraw.Document.6.0" ShapeID="_x0000_i1027" DrawAspect="Content" ObjectID="_1827018811" r:id="rId15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78163351" id="Text Box 5" o:spid="_x0000_s1028" type="#_x0000_t202" style="position:absolute;left:0;text-align:left;margin-left:139.5pt;margin-top:167.2pt;width:194.25pt;height:128.2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tVBOgIAAIIEAAAOAAAAZHJzL2Uyb0RvYy54bWysVE1v2zAMvQ/YfxB0X5xk+WiNOEWWIsOA&#10;oC2QFj0rshwLk0VBUmJnv36U7Hy026noRSFF+ol8fMzsrqkUOQjrJOiMDnp9SoTmkEu9y+jL8+rb&#10;DSXOM50zBVpk9CgcvZt//TKrTSqGUILKhSUIol1am4yW3ps0SRwvRcVcD4zQGCzAVsyja3dJblmN&#10;6JVKhv3+JKnB5sYCF87h7X0bpPOIXxSC+8eicMITlVGszcfTxnMbzmQ+Y+nOMlNK3pXBPlBFxaTG&#10;R89Q98wzsrfyH6hKcgsOCt/jUCVQFJKL2AN2M+i/62ZTMiNiL0iOM2ea3OfB8ofDxjxZ4psf0OAA&#10;AyG1canDy9BPU9gq/GKlBONI4fFMm2g84Xg5HE0mt9MxJRxjg8nwZooO4iSXz411/qeAigQjoxbn&#10;Eulih7XzbeopJbzmQMl8JZWKTtCCWCpLDgynqHwsEsHfZClN6oxOvo/7EfhNLECfv98qxn935V1l&#10;IZ7SWPOl+WD5ZtsQmWOPJ2K2kB+RLwutlJzhK4nwa+b8E7OoHaQI98E/4lEowJqgsygpwf75333I&#10;x5FilJIatZhRjctCifqlcdS3g9EoSDc6o/F0iI69jmyvI3pfLQFpGuDeGR7NkO/VySwsVK+4NIvw&#10;JoaY5vhyRv3JXPp2P3DpuFgsYhKK1TC/1hvDA3QYSyD1uXll1nRD9aiHBzhplqXvZtvmxoGaxd7D&#10;SsbBB5ZbTjvyUehROt1Shk269mPW5a9j/hcAAP//AwBQSwMEFAAGAAgAAAAhAHnEyE3iAAAACwEA&#10;AA8AAABkcnMvZG93bnJldi54bWxMj09PwkAUxO8mfofNM/Emu1AotvaVGNRE4sEAxvO2+2wL+6fp&#10;LlC/vetJj5OZzPymWI1GszMNvnMWYToRwMjWTnW2QfjYv9zdA/NBWiW1s4TwTR5W5fVVIXPlLnZL&#10;511oWCyxPpcIbQh9zrmvWzLST1xPNnpfbjAyRDk0XA3yEsuN5jMhUm5kZ+NCK3tat1QfdyeD0I3p&#10;q6g+G22Ob9PN+zM/rA/JE+Ltzfj4ACzQGP7C8Isf0aGMTJU7WeWZRpgts/glICTJfA4sJtJ0uQBW&#10;ISwykQEvC/7/Q/kDAAD//wMAUEsBAi0AFAAGAAgAAAAhALaDOJL+AAAA4QEAABMAAAAAAAAAAAAA&#10;AAAAAAAAAFtDb250ZW50X1R5cGVzXS54bWxQSwECLQAUAAYACAAAACEAOP0h/9YAAACUAQAACwAA&#10;AAAAAAAAAAAAAAAvAQAAX3JlbHMvLnJlbHNQSwECLQAUAAYACAAAACEA0A7VQToCAACCBAAADgAA&#10;AAAAAAAAAAAAAAAuAgAAZHJzL2Uyb0RvYy54bWxQSwECLQAUAAYACAAAACEAecTITeIAAAALAQAA&#10;DwAAAAAAAAAAAAAAAACUBAAAZHJzL2Rvd25yZXYueG1sUEsFBgAAAAAEAAQA8wAAAKMFAAAAAA==&#10;" fillcolor="white [3201]" strokeweight=".5pt">
                <v:textbox style="mso-fit-shape-to-text:t">
                  <w:txbxContent>
                    <w:p w14:paraId="0837572E" w14:textId="70DA164E" w:rsidR="00EB05B7" w:rsidRDefault="00971F08" w:rsidP="00EB05B7">
                      <w:pPr>
                        <w:jc w:val="center"/>
                      </w:pPr>
                      <w:r>
                        <w:object w:dxaOrig="4517" w:dyaOrig="1983" w14:anchorId="6A9E8B95">
                          <v:shape id="_x0000_i1081" type="#_x0000_t75" style="width:170.5pt;height:74.85pt">
                            <v:imagedata r:id="rId16" o:title=""/>
                          </v:shape>
                          <o:OLEObject Type="Embed" ProgID="ChemDraw.Document.6.0" ShapeID="_x0000_i1081" DrawAspect="Content" ObjectID="_1814740132" r:id="rId1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4AC0ACC4" wp14:editId="6761802C">
            <wp:extent cx="7823627" cy="5457825"/>
            <wp:effectExtent l="0" t="0" r="6350" b="0"/>
            <wp:docPr id="903658286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658286" name="Picture 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7792" cy="546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A18B1" w14:textId="5AC04C8C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3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H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b</w:t>
      </w:r>
    </w:p>
    <w:p w14:paraId="1A220DF4" w14:textId="310FAECD" w:rsidR="00EB05B7" w:rsidRPr="00521B3C" w:rsidRDefault="00EB05B7" w:rsidP="00EB05B7">
      <w:pPr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B1B967" wp14:editId="42707791">
                <wp:simplePos x="0" y="0"/>
                <wp:positionH relativeFrom="column">
                  <wp:posOffset>2190750</wp:posOffset>
                </wp:positionH>
                <wp:positionV relativeFrom="paragraph">
                  <wp:posOffset>1857375</wp:posOffset>
                </wp:positionV>
                <wp:extent cx="2466975" cy="1628775"/>
                <wp:effectExtent l="0" t="0" r="28575" b="28575"/>
                <wp:wrapNone/>
                <wp:docPr id="213993754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2F34B3" w14:textId="14741FF5" w:rsidR="00EB05B7" w:rsidRDefault="00971F08" w:rsidP="00EB05B7">
                            <w:pPr>
                              <w:jc w:val="center"/>
                            </w:pPr>
                            <w:r>
                              <w:object w:dxaOrig="3861" w:dyaOrig="1687" w14:anchorId="33AE7642">
                                <v:shape id="_x0000_i1028" type="#_x0000_t75" style="width:170.45pt;height:74.8pt" o:ole="">
                                  <v:imagedata r:id="rId19" o:title=""/>
                                </v:shape>
                                <o:OLEObject Type="Embed" ProgID="ChemDraw.Document.6.0" ShapeID="_x0000_i1028" DrawAspect="Content" ObjectID="_1827018812" r:id="rId2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41B1B967" id="_x0000_s1029" type="#_x0000_t202" style="position:absolute;left:0;text-align:left;margin-left:172.5pt;margin-top:146.25pt;width:194.25pt;height:128.2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zLdOwIAAIIEAAAOAAAAZHJzL2Uyb0RvYy54bWysVE1v2zAMvQ/YfxB0X5yk+WiNOEWWIsOA&#10;oC2QDj0rshwLlUVBUmJnv36U7Hy022noRSFF+ol8fMzsvqkUOQjrJOiMDnp9SoTmkEu9y+ivl9W3&#10;W0qcZzpnCrTI6FE4ej//+mVWm1QMoQSVC0sQRLu0NhktvTdpkjheioq5HhihMViArZhH1+6S3LIa&#10;0SuVDPv9SVKDzY0FLpzD24c2SOcRvygE909F4YQnKqNYm4+njec2nMl8xtKdZaaUvCuD/UcVFZMa&#10;Hz1DPTDPyN7Kv6AqyS04KHyPQ5VAUUguYg/YzaD/oZtNyYyIvSA5zpxpcp8Hyx8PG/NsiW++Q4MD&#10;DITUxqUOL0M/TWGr8IuVEowjhcczbaLxhOPlcDSZ3E3HlHCMDSbD2yk6iJNcPjfW+R8CKhKMjFqc&#10;S6SLHdbOt6mnlPCaAyXzlVQqOkELYqksOTCcovKxSAR/l6U0qTM6uRn3I/C7WIA+f79VjL915V1l&#10;IZ7SWPOl+WD5ZtsQmWf05kTMFvIj8mWhlZIzfCURfs2cf2YWtYMU4T74JzwKBVgTdBYlJdjf/7oP&#10;+ThSjFJSoxYzqnFZKFE/NY76bjAaBelGZzSeDtGx15HtdUTvqyUgTQPcO8OjGfK9OpmFheoVl2YR&#10;3sQQ0xxfzqg/mUvf7gcuHReLRUxCsRrm13pjeIAOYwmkvjSvzJpuqB718AgnzbL0w2zb3DhQs9h7&#10;WMk4+MByy2lHPgo9SqdbyrBJ137Muvx1zP8AAAD//wMAUEsDBBQABgAIAAAAIQBsfBQt4gAAAAsB&#10;AAAPAAAAZHJzL2Rvd25yZXYueG1sTI/BTsMwEETvSPyDtUjcqNOkKTRkU6ECEogDoiDOTrwkae11&#10;FLtt+HvMCW6zmtHsm3I9WSOONPreMcJ8loAgbpzuuUX4eH+8ugHhg2KtjGNC+CYP6+r8rFSFdid+&#10;o+M2tCKWsC8UQhfCUEjpm46s8jM3EEfvy41WhXiOrdSjOsVya2SaJEtpVc/xQ6cG2nTU7LcHi9BP&#10;y6ek/myN3b/Mn18f5G6zy+4RLy+mu1sQgabwF4Zf/IgOVWSq3YG1FwYhW+RxS0BIV2kOIiausyyK&#10;GiFfrBKQVSn/b6h+AAAA//8DAFBLAQItABQABgAIAAAAIQC2gziS/gAAAOEBAAATAAAAAAAAAAAA&#10;AAAAAAAAAABbQ29udGVudF9UeXBlc10ueG1sUEsBAi0AFAAGAAgAAAAhADj9If/WAAAAlAEAAAsA&#10;AAAAAAAAAAAAAAAALwEAAF9yZWxzLy5yZWxzUEsBAi0AFAAGAAgAAAAhAOyrMt07AgAAggQAAA4A&#10;AAAAAAAAAAAAAAAALgIAAGRycy9lMm9Eb2MueG1sUEsBAi0AFAAGAAgAAAAhAGx8FC3iAAAACwEA&#10;AA8AAAAAAAAAAAAAAAAAlQQAAGRycy9kb3ducmV2LnhtbFBLBQYAAAAABAAEAPMAAACkBQAAAAA=&#10;" fillcolor="white [3201]" strokeweight=".5pt">
                <v:textbox style="mso-fit-shape-to-text:t">
                  <w:txbxContent>
                    <w:p w14:paraId="1E2F34B3" w14:textId="14741FF5" w:rsidR="00EB05B7" w:rsidRDefault="00971F08" w:rsidP="00EB05B7">
                      <w:pPr>
                        <w:jc w:val="center"/>
                      </w:pPr>
                      <w:r>
                        <w:object w:dxaOrig="4517" w:dyaOrig="1983" w14:anchorId="33AE7642">
                          <v:shape id="_x0000_i1075" type="#_x0000_t75" style="width:170.5pt;height:74.85pt">
                            <v:imagedata r:id="rId21" o:title=""/>
                          </v:shape>
                          <o:OLEObject Type="Embed" ProgID="ChemDraw.Document.6.0" ShapeID="_x0000_i1075" DrawAspect="Content" ObjectID="_1814740133" r:id="rId2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6D7719A7" wp14:editId="11224831">
            <wp:extent cx="7973819" cy="5562600"/>
            <wp:effectExtent l="0" t="0" r="8255" b="0"/>
            <wp:docPr id="1464158655" name="Picture 6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158655" name="Picture 6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5661" cy="556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0057" w14:textId="1E45739F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4.</w:t>
      </w:r>
      <w:r w:rsidRPr="00521B3C">
        <w:rPr>
          <w:rFonts w:asciiTheme="majorBidi" w:hAnsiTheme="majorBidi" w:cstheme="majorBidi"/>
          <w:sz w:val="22"/>
          <w:szCs w:val="22"/>
        </w:rPr>
        <w:t xml:space="preserve">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C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b</w:t>
      </w:r>
    </w:p>
    <w:p w14:paraId="798CEF6D" w14:textId="5BE0491E" w:rsidR="00EB05B7" w:rsidRPr="00521B3C" w:rsidRDefault="00EB05B7" w:rsidP="00EB05B7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61F26B" wp14:editId="2028C5A8">
                <wp:simplePos x="0" y="0"/>
                <wp:positionH relativeFrom="column">
                  <wp:posOffset>1943100</wp:posOffset>
                </wp:positionH>
                <wp:positionV relativeFrom="paragraph">
                  <wp:posOffset>1943100</wp:posOffset>
                </wp:positionV>
                <wp:extent cx="2466975" cy="1628775"/>
                <wp:effectExtent l="0" t="0" r="28575" b="28575"/>
                <wp:wrapNone/>
                <wp:docPr id="80100644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353071" w14:textId="456EAEAC" w:rsidR="00EB05B7" w:rsidRDefault="00557A58" w:rsidP="00EB05B7">
                            <w:pPr>
                              <w:jc w:val="center"/>
                            </w:pPr>
                            <w:r>
                              <w:object w:dxaOrig="3925" w:dyaOrig="1675" w14:anchorId="3E5FA8FB">
                                <v:shape id="_x0000_i1029" type="#_x0000_t75" style="width:170.35pt;height:73.05pt" o:ole="">
                                  <v:imagedata r:id="rId24" o:title=""/>
                                </v:shape>
                                <o:OLEObject Type="Embed" ProgID="ChemDraw.Document.6.0" ShapeID="_x0000_i1029" DrawAspect="Content" ObjectID="_1827018813" r:id="rId25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4661F26B" id="_x0000_s1030" type="#_x0000_t202" style="position:absolute;left:0;text-align:left;margin-left:153pt;margin-top:153pt;width:194.25pt;height:128.2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Ga9OwIAAIIEAAAOAAAAZHJzL2Uyb0RvYy54bWysVE1v2zAMvQ/YfxB0X5xk+WiNOEWWIsOA&#10;oC2QFj0rshwLk0VBUmJnv36U7Hy026noRSFF+ol8fMzsrqkUOQjrJOiMDnp9SoTmkEu9y+jL8+rb&#10;DSXOM50zBVpk9CgcvZt//TKrTSqGUILKhSUIol1am4yW3ps0SRwvRcVcD4zQGCzAVsyja3dJblmN&#10;6JVKhv3+JKnB5sYCF87h7X0bpPOIXxSC+8eicMITlVGszcfTxnMbzmQ+Y+nOMlNK3pXBPlBFxaTG&#10;R89Q98wzsrfyH6hKcgsOCt/jUCVQFJKL2AN2M+i/62ZTMiNiL0iOM2ea3OfB8ofDxjxZ4psf0OAA&#10;AyG1canDy9BPU9gq/GKlBONI4fFMm2g84Xg5HE0mt9MxJRxjg8nwZooO4iSXz411/qeAigQjoxbn&#10;Eulih7XzbeopJbzmQMl8JZWKTtCCWCpLDgynqHwsEsHfZClN6oxOvo/7EfhNLECfv98qxn935V1l&#10;IZ7SWPOl+WD5ZtsQmWd0dCJmC/kR+bLQSskZvpIIv2bOPzGL2kGKcB/8Ix6FAqwJOouSEuyf/92H&#10;fBwpRimpUYsZ1bgslKhfGkd9OxiNgnSjMxpPh+jY68j2OqL31RKQpgHuneHRDPlenczCQvWKS7MI&#10;b2KIaY4vZ9SfzKVv9wOXjovFIiahWA3za70xPECHsQRSn5tXZk03VI96eICTZln6brZtbhyoWew9&#10;rGQcfGC55bQjH4UepdMtZdikaz9mXf465n8BAAD//wMAUEsDBBQABgAIAAAAIQD/jld53wAAAAsB&#10;AAAPAAAAZHJzL2Rvd25yZXYueG1sTI/BTsMwEETvSPyDtUjcqN2WWJDGqVABCcShoiDOTrxN0trr&#10;KHbb8PeYA6K3Wc1o9k2xHJ1lRxxC50nBdCKAIdXedNQo+Px4vrkDFqImo60nVPCNAZbl5UWhc+NP&#10;9I7HTWxYKqGQawVtjH3OeahbdDpMfI+UvK0fnI7pHBpuBn1K5c7ymRCSO91R+tDqHlct1vvNwSno&#10;Rvkiqq/Guv3b9HX9xHer3fxRqeur8WEBLOIY/8Pwi5/QoUxMlT+QCcwqmAuZtsQ/kRLy/jYDVinI&#10;5CwDXhb8fEP5AwAA//8DAFBLAQItABQABgAIAAAAIQC2gziS/gAAAOEBAAATAAAAAAAAAAAAAAAA&#10;AAAAAABbQ29udGVudF9UeXBlc10ueG1sUEsBAi0AFAAGAAgAAAAhADj9If/WAAAAlAEAAAsAAAAA&#10;AAAAAAAAAAAALwEAAF9yZWxzLy5yZWxzUEsBAi0AFAAGAAgAAAAhANrcZr07AgAAggQAAA4AAAAA&#10;AAAAAAAAAAAALgIAAGRycy9lMm9Eb2MueG1sUEsBAi0AFAAGAAgAAAAhAP+OV3nfAAAACwEAAA8A&#10;AAAAAAAAAAAAAAAAlQQAAGRycy9kb3ducmV2LnhtbFBLBQYAAAAABAAEAPMAAAChBQAAAAA=&#10;" fillcolor="white [3201]" strokeweight=".5pt">
                <v:textbox style="mso-fit-shape-to-text:t">
                  <w:txbxContent>
                    <w:p w14:paraId="5C353071" w14:textId="456EAEAC" w:rsidR="00EB05B7" w:rsidRDefault="00557A58" w:rsidP="00EB05B7">
                      <w:pPr>
                        <w:jc w:val="center"/>
                      </w:pPr>
                      <w:r>
                        <w:object w:dxaOrig="4592" w:dyaOrig="1968" w14:anchorId="3E5FA8FB">
                          <v:shape id="_x0000_i1063" type="#_x0000_t75" style="width:170.35pt;height:73pt">
                            <v:imagedata r:id="rId26" o:title=""/>
                          </v:shape>
                          <o:OLEObject Type="Embed" ProgID="ChemDraw.Document.6.0" ShapeID="_x0000_i1063" DrawAspect="Content" ObjectID="_1814740134" r:id="rId2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7A698D7D" wp14:editId="74621C75">
            <wp:extent cx="7734300" cy="5395509"/>
            <wp:effectExtent l="0" t="0" r="0" b="0"/>
            <wp:docPr id="1260062269" name="Picture 7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062269" name="Picture 7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0782" cy="540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28EC1" w14:textId="01BE253B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5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H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c</w:t>
      </w:r>
    </w:p>
    <w:p w14:paraId="79DB66D0" w14:textId="36B36B0E" w:rsidR="00EB05B7" w:rsidRPr="00521B3C" w:rsidRDefault="00557A58" w:rsidP="00EB05B7">
      <w:pPr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1ED899" wp14:editId="0A9AA507">
                <wp:simplePos x="0" y="0"/>
                <wp:positionH relativeFrom="column">
                  <wp:posOffset>2019300</wp:posOffset>
                </wp:positionH>
                <wp:positionV relativeFrom="paragraph">
                  <wp:posOffset>2028825</wp:posOffset>
                </wp:positionV>
                <wp:extent cx="2466975" cy="1628775"/>
                <wp:effectExtent l="0" t="0" r="28575" b="28575"/>
                <wp:wrapNone/>
                <wp:docPr id="126114299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B8406F" w14:textId="77777777" w:rsidR="00557A58" w:rsidRDefault="00557A58" w:rsidP="00557A58">
                            <w:pPr>
                              <w:jc w:val="center"/>
                            </w:pPr>
                            <w:r>
                              <w:object w:dxaOrig="3925" w:dyaOrig="1675" w14:anchorId="06E664DE">
                                <v:shape id="_x0000_i1030" type="#_x0000_t75" style="width:170.5pt;height:73pt" o:ole="">
                                  <v:imagedata r:id="rId24" o:title=""/>
                                </v:shape>
                                <o:OLEObject Type="Embed" ProgID="ChemDraw.Document.6.0" ShapeID="_x0000_i1030" DrawAspect="Content" ObjectID="_1827018814" r:id="rId29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1C1ED899" id="_x0000_s1031" type="#_x0000_t202" style="position:absolute;left:0;text-align:left;margin-left:159pt;margin-top:159.75pt;width:194.25pt;height:128.2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YEhOQIAAIIEAAAOAAAAZHJzL2Uyb0RvYy54bWysVE1vGjEQvVfqf7B8LwsUSLJiiSgRVSWU&#10;RCJRzsZrs1a9Hss27NJf37FZPpL2VPViZjyzzzNv3jC9b2tN9sJ5Baagg16fEmE4lMpsC/r6svxy&#10;S4kPzJRMgxEFPQhP72efP00bm4shVKBL4QiCGJ83tqBVCDbPMs8rUTPfAysMBiW4mgV03TYrHWsQ&#10;vdbZsN+fZA240jrgwnu8fTgG6SzhSyl4eJLSi0B0QbG2kE6Xzk08s9mU5VvHbKV4Vwb7hypqpgw+&#10;eoZ6YIGRnVN/QNWKO/AgQ49DnYGUiovUA3Yz6H/oZl0xK1IvSI63Z5r8/4Plj/u1fXYktN+gxQFG&#10;Qhrrc4+XsZ9Wujr+YqUE40jh4UybaAPheDkcTSZ3N2NKOMYGk+HtDTqIk10+t86H7wJqEo2COpxL&#10;oovtVz4cU08p8TUPWpVLpXVyohbEQjuyZzhFHVKRCP4uSxvSFHTyddxPwO9iEfr8/UYz/rMr7yoL&#10;8bTBmi/NRyu0m5aosqCpoXizgfKAfDk4SslbvlQIv2I+PDOH2kGKcB/CEx5SA9YEnUVJBe7X3+5j&#10;Po4Uo5Q0qMWCGlwWSvQPg6O+G4xGUbrJGY1vhui468jmOmJ29QKQpgHuneXJjPlBn0zpoH7DpZnH&#10;NzHEDMeXCxpO5iIc9wOXjov5PCWhWC0LK7O2PELHsURSX9o35mw31IB6eISTZln+YbbH3DRQO98F&#10;WKo0+AunHfko9CSdbinjJl37Kevy1zH7DQAA//8DAFBLAwQUAAYACAAAACEAyAf7N+EAAAALAQAA&#10;DwAAAGRycy9kb3ducmV2LnhtbEyPwU7DMBBE70j8g7VI3KgdqqZtiFOhAhKoB0SpODvJkqS111Hs&#10;tuHv2Z7gNqMdzb7JV6Oz4oRD6DxpSCYKBFLl644aDbvPl7sFiBAN1cZ6Qg0/GGBVXF/lJqv9mT7w&#10;tI2N4BIKmdHQxthnUoaqRWfCxPdIfPv2gzOR7dDIejBnLndW3iuVSmc64g+t6XHdYnXYHp2Gbkxf&#10;VfnVWHfYJG/vz3K/3k+ftL69GR8fQEQc418YLviMDgUzlf5IdRBWwzRZ8JZ4EcsZCE7MVcqi1DCb&#10;pwpkkcv/G4pfAAAA//8DAFBLAQItABQABgAIAAAAIQC2gziS/gAAAOEBAAATAAAAAAAAAAAAAAAA&#10;AAAAAABbQ29udGVudF9UeXBlc10ueG1sUEsBAi0AFAAGAAgAAAAhADj9If/WAAAAlAEAAAsAAAAA&#10;AAAAAAAAAAAALwEAAF9yZWxzLy5yZWxzUEsBAi0AFAAGAAgAAAAhAOZ5gSE5AgAAggQAAA4AAAAA&#10;AAAAAAAAAAAALgIAAGRycy9lMm9Eb2MueG1sUEsBAi0AFAAGAAgAAAAhAMgH+zfhAAAACwEAAA8A&#10;AAAAAAAAAAAAAAAAkwQAAGRycy9kb3ducmV2LnhtbFBLBQYAAAAABAAEAPMAAAChBQAAAAA=&#10;" fillcolor="white [3201]" strokeweight=".5pt">
                <v:textbox style="mso-fit-shape-to-text:t">
                  <w:txbxContent>
                    <w:p w14:paraId="4FB8406F" w14:textId="77777777" w:rsidR="00557A58" w:rsidRDefault="00557A58" w:rsidP="00557A58">
                      <w:pPr>
                        <w:jc w:val="center"/>
                      </w:pPr>
                      <w:r>
                        <w:object w:dxaOrig="4592" w:dyaOrig="1968" w14:anchorId="06E664DE">
                          <v:shape id="_x0000_i1070" type="#_x0000_t75" style="width:170.35pt;height:73pt">
                            <v:imagedata r:id="rId26" o:title=""/>
                          </v:shape>
                          <o:OLEObject Type="Embed" ProgID="ChemDraw.Document.6.0" ShapeID="_x0000_i1070" DrawAspect="Content" ObjectID="_1814740135" r:id="rId3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282C9D45" wp14:editId="1F33A16C">
            <wp:extent cx="7850935" cy="5476875"/>
            <wp:effectExtent l="0" t="0" r="0" b="0"/>
            <wp:docPr id="948355990" name="Picture 8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355990" name="Picture 8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5198" cy="5479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43E8F" w14:textId="76A6F038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6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C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c</w:t>
      </w:r>
    </w:p>
    <w:p w14:paraId="2ECB330F" w14:textId="0CF5E046" w:rsidR="00EB05B7" w:rsidRPr="00521B3C" w:rsidRDefault="00971F08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A99327" wp14:editId="1E66EC22">
                <wp:simplePos x="0" y="0"/>
                <wp:positionH relativeFrom="column">
                  <wp:posOffset>476250</wp:posOffset>
                </wp:positionH>
                <wp:positionV relativeFrom="paragraph">
                  <wp:posOffset>2076450</wp:posOffset>
                </wp:positionV>
                <wp:extent cx="2400300" cy="1323975"/>
                <wp:effectExtent l="0" t="0" r="19050" b="28575"/>
                <wp:wrapNone/>
                <wp:docPr id="146741666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323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DBB638" w14:textId="2BB798CB" w:rsidR="00971F08" w:rsidRDefault="00971F08">
                            <w:r>
                              <w:object w:dxaOrig="4064" w:dyaOrig="1675" w14:anchorId="310BFF56">
                                <v:shape id="_x0000_i1031" type="#_x0000_t75" style="width:174pt;height:1in" o:ole="">
                                  <v:imagedata r:id="rId32" o:title=""/>
                                </v:shape>
                                <o:OLEObject Type="Embed" ProgID="ChemDraw.Document.6.0" ShapeID="_x0000_i1031" DrawAspect="Content" ObjectID="_1827018815" r:id="rId33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4FA99327" id="Text Box 10" o:spid="_x0000_s1032" type="#_x0000_t202" style="position:absolute;left:0;text-align:left;margin-left:37.5pt;margin-top:163.5pt;width:189pt;height:10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cOcOwIAAIQEAAAOAAAAZHJzL2Uyb0RvYy54bWysVE1v2zAMvQ/YfxB0X+x8tasRp8hSZBgQ&#10;tAXSoWdFlmJjsqhJSuzs14+SnY92Ow27yJRIPZGPj57dt7UiB2FdBTqnw0FKidAcikrvcvr9ZfXp&#10;MyXOM10wBVrk9CgcvZ9//DBrTCZGUIIqhCUIol3WmJyW3pssSRwvRc3cAIzQ6JRga+Zxa3dJYVmD&#10;6LVKRml6kzRgC2OBC+fw9KFz0nnEl1Jw/ySlE56onGJuPq42rtuwJvMZy3aWmbLifRrsH7KoWaXx&#10;0TPUA/OM7G31B1RdcQsOpB9wqBOQsuIi1oDVDNN31WxKZkSsBclx5kyT+3+w/PGwMc+W+PYLtNjA&#10;QEhjXObwMNTTSluHL2ZK0I8UHs+0idYTjoejSZqOU3Rx9A3Ho/Hd7TTgJJfrxjr/VUBNgpFTi32J&#10;dLHD2vku9BQSXnOgqmJVKRU3QQtiqSw5MOyi8jFJBH8TpTRpcnoznqYR+I0vQJ/vbxXjP/r0rqIQ&#10;T2nM+VJ8sHy7bUlVIPCJmC0UR+TLQiclZ/iqQvg1c/6ZWdQO8oDz4J9wkQowJ+gtSkqwv/52HuKx&#10;peilpEEt5tT93DMrKFHfNDb7bjiZBPHGzWR6O8KNvfZsrz16Xy8BiRri5BkezRDv1cmUFupXHJtF&#10;eBVdTHN8O6f+ZC59NyE4dlwsFjEI5WqYX+uN4QE6NCbQ+tK+Mmv6tnpUxCOcVMuyd93tYsNNDYu9&#10;B1nF1geeO1Z7+lHqUTz9WIZZut7HqMvPY/4bAAD//wMAUEsDBBQABgAIAAAAIQAjFy2U3QAAAAoB&#10;AAAPAAAAZHJzL2Rvd25yZXYueG1sTI/BTsMwEETvSPyDtUjcqENDaJrGqQAVLpwoiLMbu7ZFvI5s&#10;Nw1/z3KC24x2NPum3c5+YJOOyQUUcLsogGnsg3JoBHy8P9/UwFKWqOQQUAv41gm23eVFKxsVzvim&#10;p302jEowNVKAzXlsOE+91V6mRRg10u0YopeZbDRcRXmmcj/wZVHccy8d0gcrR/1kdf+1P3kBu0ez&#10;Nn0to93Vyrlp/jy+mhchrq/mhw2wrOf8F4ZffEKHjpgO4YQqsUHAqqIpWUC5XJGgwF1VkjgIqMqq&#10;At61/P+E7gcAAP//AwBQSwECLQAUAAYACAAAACEAtoM4kv4AAADhAQAAEwAAAAAAAAAAAAAAAAAA&#10;AAAAW0NvbnRlbnRfVHlwZXNdLnhtbFBLAQItABQABgAIAAAAIQA4/SH/1gAAAJQBAAALAAAAAAAA&#10;AAAAAAAAAC8BAABfcmVscy8ucmVsc1BLAQItABQABgAIAAAAIQDNUcOcOwIAAIQEAAAOAAAAAAAA&#10;AAAAAAAAAC4CAABkcnMvZTJvRG9jLnhtbFBLAQItABQABgAIAAAAIQAjFy2U3QAAAAoBAAAPAAAA&#10;AAAAAAAAAAAAAJUEAABkcnMvZG93bnJldi54bWxQSwUGAAAAAAQABADzAAAAnwUAAAAA&#10;" fillcolor="white [3201]" strokeweight=".5pt">
                <v:textbox>
                  <w:txbxContent>
                    <w:p w14:paraId="0FDBB638" w14:textId="2BB798CB" w:rsidR="00971F08" w:rsidRDefault="00971F08">
                      <w:r>
                        <w:object w:dxaOrig="4754" w:dyaOrig="1968" w14:anchorId="310BFF56">
                          <v:shape id="_x0000_i1102" type="#_x0000_t75" style="width:174pt;height:72.05pt">
                            <v:imagedata r:id="rId34" o:title=""/>
                          </v:shape>
                          <o:OLEObject Type="Embed" ProgID="ChemDraw.Document.6.0" ShapeID="_x0000_i1102" DrawAspect="Content" ObjectID="_1814740136" r:id="rId3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1A3F91E1" wp14:editId="4A99AFD8">
            <wp:extent cx="7886700" cy="5501825"/>
            <wp:effectExtent l="0" t="0" r="0" b="3810"/>
            <wp:docPr id="2054743252" name="Picture 9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743252" name="Picture 9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1445" cy="550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CD32A" w14:textId="7D5A7F7D" w:rsidR="00EB05B7" w:rsidRPr="00521B3C" w:rsidRDefault="00704EC5" w:rsidP="00EB05B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7</w:t>
      </w:r>
      <w:r w:rsidRPr="00521B3C">
        <w:rPr>
          <w:rFonts w:asciiTheme="majorBidi" w:hAnsiTheme="majorBidi" w:cstheme="majorBidi"/>
          <w:sz w:val="22"/>
          <w:szCs w:val="22"/>
        </w:rPr>
        <w:t xml:space="preserve">.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H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d</w:t>
      </w:r>
    </w:p>
    <w:p w14:paraId="2C4DE56D" w14:textId="453E58A2" w:rsidR="00EB05B7" w:rsidRPr="00521B3C" w:rsidRDefault="00971F08" w:rsidP="00EB05B7">
      <w:pPr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DB26A2" wp14:editId="65B2723B">
                <wp:simplePos x="0" y="0"/>
                <wp:positionH relativeFrom="column">
                  <wp:posOffset>2695575</wp:posOffset>
                </wp:positionH>
                <wp:positionV relativeFrom="paragraph">
                  <wp:posOffset>1466850</wp:posOffset>
                </wp:positionV>
                <wp:extent cx="2400300" cy="1323975"/>
                <wp:effectExtent l="0" t="0" r="19050" b="28575"/>
                <wp:wrapNone/>
                <wp:docPr id="76161866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323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279531" w14:textId="77777777" w:rsidR="00971F08" w:rsidRDefault="00971F08" w:rsidP="00971F08">
                            <w:r>
                              <w:object w:dxaOrig="4064" w:dyaOrig="1675" w14:anchorId="43DA6A2A">
                                <v:shape id="_x0000_i1032" type="#_x0000_t75" style="width:174pt;height:1in" o:ole="">
                                  <v:imagedata r:id="rId32" o:title=""/>
                                </v:shape>
                                <o:OLEObject Type="Embed" ProgID="ChemDraw.Document.6.0" ShapeID="_x0000_i1032" DrawAspect="Content" ObjectID="_1827018816" r:id="rId3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3DB26A2" id="_x0000_s1033" type="#_x0000_t202" style="position:absolute;left:0;text-align:left;margin-left:212.25pt;margin-top:115.5pt;width:189pt;height:10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4xJPAIAAIQEAAAOAAAAZHJzL2Uyb0RvYy54bWysVE1v2zAMvQ/YfxB0X+x8tasRp8hSZBgQ&#10;tAXSoWdFlmNhsqhJSuzs14+SnY92Ow27yJRIPZGPj57dt7UiB2GdBJ3T4SClRGgOhdS7nH5/WX36&#10;TInzTBdMgRY5PQpH7+cfP8wak4kRVKAKYQmCaJc1JqeV9yZLEscrUTM3ACM0OkuwNfO4tbuksKxB&#10;9FolozS9SRqwhbHAhXN4+tA56Tzil6Xg/qksnfBE5RRz83G1cd2GNZnPWLazzFSS92mwf8iiZlLj&#10;o2eoB+YZ2Vv5B1QtuQUHpR9wqBMoS8lFrAGrGabvqtlUzIhYC5LjzJkm9/9g+eNhY54t8e0XaLGB&#10;gZDGuMzhYainLW0dvpgpQT9SeDzTJlpPOB6OJmk6TtHF0Tccj8Z3t9OAk1yuG+v8VwE1CUZOLfYl&#10;0sUOa+e70FNIeM2BksVKKhU3QQtiqSw5MOyi8jFJBH8TpTRpcnoznqYR+I0vQJ/vbxXjP/r0rqIQ&#10;T2nM+VJ8sHy7bYkscnp7ImYLxRH5stBJyRm+kgi/Zs4/M4vaQR5wHvwTLqUCzAl6i5IK7K+/nYd4&#10;bCl6KWlQizl1P/fMCkrUN43NvhtOJkG8cTOZ3o5wY68922uP3tdLQKKGOHmGRzPEe3UySwv1K47N&#10;IryKLqY5vp1TfzKXvpsQHDsuFosYhHI1zK/1xvAAHRoTaH1pX5k1fVs9KuIRTqpl2bvudrHhpobF&#10;3kMpY+sDzx2rPf0o9SiefizDLF3vY9Tl5zH/DQAA//8DAFBLAwQUAAYACAAAACEAemnhrt4AAAAL&#10;AQAADwAAAGRycy9kb3ducmV2LnhtbEyPwU7DMBBE70j8g7VI3KjTtEVpGqcCVLhwakGc3XhrW43t&#10;yHbT8PcsJzjuzNPsTLOdXM9GjMkGL2A+K4Ch74KyXgv4/Hh9qIClLL2SffAo4BsTbNvbm0bWKlz9&#10;HsdD1oxCfKqlAJPzUHOeOoNOplkY0JN3CtHJTGfUXEV5pXDX87IoHrmT1tMHIwd8MdidDxcnYPes&#10;17qrZDS7Slk7Tl+nd/0mxP3d9LQBlnHKfzD81qfq0FKnY7h4lVgvYFkuV4QKKBdzGkVEVZSkHMla&#10;rFfA24b/39D+AAAA//8DAFBLAQItABQABgAIAAAAIQC2gziS/gAAAOEBAAATAAAAAAAAAAAAAAAA&#10;AAAAAABbQ29udGVudF9UeXBlc10ueG1sUEsBAi0AFAAGAAgAAAAhADj9If/WAAAAlAEAAAsAAAAA&#10;AAAAAAAAAAAALwEAAF9yZWxzLy5yZWxzUEsBAi0AFAAGAAgAAAAhALLjjEk8AgAAhAQAAA4AAAAA&#10;AAAAAAAAAAAALgIAAGRycy9lMm9Eb2MueG1sUEsBAi0AFAAGAAgAAAAhAHpp4a7eAAAACwEAAA8A&#10;AAAAAAAAAAAAAAAAlgQAAGRycy9kb3ducmV2LnhtbFBLBQYAAAAABAAEAPMAAAChBQAAAAA=&#10;" fillcolor="white [3201]" strokeweight=".5pt">
                <v:textbox>
                  <w:txbxContent>
                    <w:p w14:paraId="2D279531" w14:textId="77777777" w:rsidR="00971F08" w:rsidRDefault="00971F08" w:rsidP="00971F08">
                      <w:r>
                        <w:object w:dxaOrig="4754" w:dyaOrig="1968" w14:anchorId="43DA6A2A">
                          <v:shape id="_x0000_i1109" type="#_x0000_t75" style="width:174pt;height:72.05pt">
                            <v:imagedata r:id="rId34" o:title=""/>
                          </v:shape>
                          <o:OLEObject Type="Embed" ProgID="ChemDraw.Document.6.0" ShapeID="_x0000_i1109" DrawAspect="Content" ObjectID="_1814740137" r:id="rId38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521B3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125A805D" wp14:editId="4DCAF74C">
            <wp:extent cx="7973819" cy="5562600"/>
            <wp:effectExtent l="0" t="0" r="8255" b="0"/>
            <wp:docPr id="333470714" name="Picture 1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470714" name="Picture 11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4958" cy="55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4FEC0" w14:textId="00166AA7" w:rsidR="00EB05B7" w:rsidRPr="00521B3C" w:rsidRDefault="00704EC5" w:rsidP="00971F08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8.</w:t>
      </w:r>
      <w:r w:rsidRPr="00521B3C">
        <w:rPr>
          <w:rFonts w:asciiTheme="majorBidi" w:hAnsiTheme="majorBidi" w:cstheme="majorBidi"/>
          <w:sz w:val="22"/>
          <w:szCs w:val="22"/>
        </w:rPr>
        <w:t xml:space="preserve"> </w:t>
      </w:r>
      <w:r w:rsidR="00EB05B7" w:rsidRPr="00521B3C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="00EB05B7" w:rsidRPr="00521B3C">
        <w:rPr>
          <w:rFonts w:asciiTheme="majorBidi" w:hAnsiTheme="majorBidi" w:cstheme="majorBidi"/>
          <w:sz w:val="22"/>
          <w:szCs w:val="22"/>
        </w:rPr>
        <w:t xml:space="preserve">C NMR of compound </w:t>
      </w:r>
      <w:r w:rsidR="00EB05B7" w:rsidRPr="00521B3C">
        <w:rPr>
          <w:rFonts w:asciiTheme="majorBidi" w:hAnsiTheme="majorBidi" w:cstheme="majorBidi"/>
          <w:b/>
          <w:bCs/>
          <w:sz w:val="22"/>
          <w:szCs w:val="22"/>
        </w:rPr>
        <w:t>5d</w:t>
      </w:r>
    </w:p>
    <w:p w14:paraId="7FBBE6B5" w14:textId="77777777" w:rsidR="00704EC5" w:rsidRPr="00521B3C" w:rsidRDefault="00704EC5" w:rsidP="00704EC5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770647C1" w14:textId="493F4DDE" w:rsidR="00704EC5" w:rsidRPr="00521B3C" w:rsidRDefault="00704EC5" w:rsidP="00704EC5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1C9B0775" wp14:editId="0279C3C3">
            <wp:extent cx="5937885" cy="415798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6A65B" w14:textId="7E209056" w:rsidR="007E7DB9" w:rsidRDefault="00704EC5" w:rsidP="00915479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b/>
          <w:bCs/>
          <w:sz w:val="22"/>
          <w:szCs w:val="22"/>
        </w:rPr>
        <w:t>Figure S9.</w:t>
      </w:r>
      <w:r w:rsidR="007E2A45" w:rsidRPr="00521B3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Figure 2. Effects of </w:t>
      </w:r>
      <w:proofErr w:type="spellStart"/>
      <w:r w:rsidR="00521B3C" w:rsidRPr="00521B3C">
        <w:rPr>
          <w:rFonts w:asciiTheme="majorBidi" w:hAnsiTheme="majorBidi" w:cstheme="majorBidi"/>
          <w:sz w:val="22"/>
          <w:szCs w:val="22"/>
        </w:rPr>
        <w:t>chalcone</w:t>
      </w:r>
      <w:proofErr w:type="spellEnd"/>
      <w:r w:rsidR="00521B3C" w:rsidRPr="00521B3C">
        <w:rPr>
          <w:rFonts w:asciiTheme="majorBidi" w:hAnsiTheme="majorBidi" w:cstheme="majorBidi"/>
          <w:sz w:val="22"/>
          <w:szCs w:val="22"/>
        </w:rPr>
        <w:t xml:space="preserve"> derivatives </w:t>
      </w:r>
      <w:r w:rsidR="00521B3C" w:rsidRPr="00521B3C">
        <w:rPr>
          <w:rFonts w:asciiTheme="majorBidi" w:hAnsiTheme="majorBidi" w:cstheme="majorBidi"/>
          <w:b/>
          <w:bCs/>
          <w:sz w:val="22"/>
          <w:szCs w:val="22"/>
        </w:rPr>
        <w:t>5b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 and </w:t>
      </w:r>
      <w:r w:rsidR="00521B3C" w:rsidRPr="00521B3C">
        <w:rPr>
          <w:rFonts w:asciiTheme="majorBidi" w:hAnsiTheme="majorBidi" w:cstheme="majorBidi"/>
          <w:b/>
          <w:bCs/>
          <w:sz w:val="22"/>
          <w:szCs w:val="22"/>
        </w:rPr>
        <w:t>5c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 on autophagy, cell cycle progression, and apoptosis in HEP2 and MCF-7 cells. HEP2 cells were treated with compound </w:t>
      </w:r>
      <w:r w:rsidR="00521B3C" w:rsidRPr="00521B3C">
        <w:rPr>
          <w:rFonts w:asciiTheme="majorBidi" w:hAnsiTheme="majorBidi" w:cstheme="majorBidi"/>
          <w:b/>
          <w:bCs/>
          <w:sz w:val="22"/>
          <w:szCs w:val="22"/>
        </w:rPr>
        <w:t>5b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 (</w:t>
      </w:r>
      <w:r w:rsidR="00915479">
        <w:rPr>
          <w:rFonts w:asciiTheme="majorBidi" w:hAnsiTheme="majorBidi" w:cstheme="majorBidi"/>
          <w:sz w:val="22"/>
          <w:szCs w:val="22"/>
        </w:rPr>
        <w:t>23.93 µM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, IC₅₀) and MCF-7 cells were treated with compound </w:t>
      </w:r>
      <w:r w:rsidR="00521B3C" w:rsidRPr="00521B3C">
        <w:rPr>
          <w:rFonts w:asciiTheme="majorBidi" w:hAnsiTheme="majorBidi" w:cstheme="majorBidi"/>
          <w:b/>
          <w:bCs/>
          <w:sz w:val="22"/>
          <w:szCs w:val="22"/>
        </w:rPr>
        <w:t>5c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 (</w:t>
      </w:r>
      <w:r w:rsidR="00915479">
        <w:rPr>
          <w:rFonts w:asciiTheme="majorBidi" w:hAnsiTheme="majorBidi" w:cstheme="majorBidi"/>
          <w:sz w:val="22"/>
          <w:szCs w:val="22"/>
        </w:rPr>
        <w:t>39.08 µM</w:t>
      </w:r>
      <w:bookmarkStart w:id="0" w:name="_GoBack"/>
      <w:bookmarkEnd w:id="0"/>
      <w:r w:rsidR="00521B3C" w:rsidRPr="00521B3C">
        <w:rPr>
          <w:rFonts w:asciiTheme="majorBidi" w:hAnsiTheme="majorBidi" w:cstheme="majorBidi"/>
          <w:sz w:val="22"/>
          <w:szCs w:val="22"/>
        </w:rPr>
        <w:t xml:space="preserve">, IC₅₀) for 48 h; </w:t>
      </w:r>
      <w:r w:rsidR="00521B3C">
        <w:rPr>
          <w:rFonts w:asciiTheme="majorBidi" w:hAnsiTheme="majorBidi" w:cstheme="majorBidi"/>
          <w:sz w:val="22"/>
          <w:szCs w:val="22"/>
        </w:rPr>
        <w:t xml:space="preserve">untreated 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cells served as </w:t>
      </w:r>
      <w:r w:rsidR="00521B3C">
        <w:rPr>
          <w:rFonts w:asciiTheme="majorBidi" w:hAnsiTheme="majorBidi" w:cstheme="majorBidi"/>
          <w:sz w:val="22"/>
          <w:szCs w:val="22"/>
        </w:rPr>
        <w:t xml:space="preserve">negative </w:t>
      </w:r>
      <w:r w:rsidR="00521B3C" w:rsidRPr="00521B3C">
        <w:rPr>
          <w:rFonts w:asciiTheme="majorBidi" w:hAnsiTheme="majorBidi" w:cstheme="majorBidi"/>
          <w:sz w:val="22"/>
          <w:szCs w:val="22"/>
        </w:rPr>
        <w:t>controls.</w:t>
      </w:r>
      <w:r w:rsidR="00521B3C" w:rsidRPr="00521B3C">
        <w:rPr>
          <w:sz w:val="22"/>
          <w:szCs w:val="22"/>
        </w:rPr>
        <w:t xml:space="preserve"> </w:t>
      </w:r>
      <w:r w:rsidR="00521B3C" w:rsidRPr="00521B3C">
        <w:rPr>
          <w:rFonts w:asciiTheme="majorBidi" w:hAnsiTheme="majorBidi" w:cstheme="majorBidi"/>
          <w:sz w:val="22"/>
          <w:szCs w:val="22"/>
        </w:rPr>
        <w:t>(A) Representative flow-cytometric histograms of CYTO-ID</w:t>
      </w:r>
      <w:r w:rsidR="00521B3C" w:rsidRPr="00521B3C">
        <w:rPr>
          <w:rFonts w:asciiTheme="majorBidi" w:hAnsiTheme="majorBidi" w:cstheme="majorBidi"/>
          <w:sz w:val="22"/>
          <w:szCs w:val="22"/>
          <w:vertAlign w:val="superscript"/>
        </w:rPr>
        <w:t>®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 Green fluorescence showing </w:t>
      </w:r>
      <w:proofErr w:type="spellStart"/>
      <w:r w:rsidR="00521B3C" w:rsidRPr="00521B3C">
        <w:rPr>
          <w:rFonts w:asciiTheme="majorBidi" w:hAnsiTheme="majorBidi" w:cstheme="majorBidi"/>
          <w:sz w:val="22"/>
          <w:szCs w:val="22"/>
        </w:rPr>
        <w:t>autophagic</w:t>
      </w:r>
      <w:proofErr w:type="spellEnd"/>
      <w:r w:rsidR="00521B3C" w:rsidRPr="00521B3C">
        <w:rPr>
          <w:rFonts w:asciiTheme="majorBidi" w:hAnsiTheme="majorBidi" w:cstheme="majorBidi"/>
          <w:sz w:val="22"/>
          <w:szCs w:val="22"/>
        </w:rPr>
        <w:t xml:space="preserve"> vacuoles in untreated and treated HEP2 and MCF-7 cells. (B)</w:t>
      </w:r>
      <w:r w:rsidR="00521B3C" w:rsidRPr="00521B3C">
        <w:rPr>
          <w:sz w:val="22"/>
          <w:szCs w:val="22"/>
        </w:rPr>
        <w:t xml:space="preserve"> </w:t>
      </w:r>
      <w:r w:rsidR="00521B3C" w:rsidRPr="00521B3C">
        <w:rPr>
          <w:rFonts w:asciiTheme="majorBidi" w:hAnsiTheme="majorBidi" w:cstheme="majorBidi"/>
          <w:sz w:val="22"/>
          <w:szCs w:val="22"/>
        </w:rPr>
        <w:t xml:space="preserve">Representative DNA-content histograms (PI staining) illustrating cell-cycle distribution in untreated and treated HEP2 and MCF-7 cells. (C) Representative </w:t>
      </w:r>
      <w:proofErr w:type="spellStart"/>
      <w:r w:rsidR="00521B3C" w:rsidRPr="00521B3C">
        <w:rPr>
          <w:rFonts w:asciiTheme="majorBidi" w:hAnsiTheme="majorBidi" w:cstheme="majorBidi"/>
          <w:sz w:val="22"/>
          <w:szCs w:val="22"/>
        </w:rPr>
        <w:t>Annexin</w:t>
      </w:r>
      <w:proofErr w:type="spellEnd"/>
      <w:r w:rsidR="00521B3C" w:rsidRPr="00521B3C">
        <w:rPr>
          <w:rFonts w:asciiTheme="majorBidi" w:hAnsiTheme="majorBidi" w:cstheme="majorBidi"/>
          <w:sz w:val="22"/>
          <w:szCs w:val="22"/>
        </w:rPr>
        <w:t xml:space="preserve"> V-FITC/PI dot plots showing viable, early apoptotic, late apoptotic, and necrotic populations in untreated and treated HEP2 and MCF-7 cells.</w:t>
      </w:r>
      <w:r w:rsidR="007E7DB9" w:rsidRPr="007E7DB9">
        <w:t xml:space="preserve"> </w:t>
      </w:r>
      <w:r w:rsidR="007E7DB9">
        <w:rPr>
          <w:rFonts w:asciiTheme="majorBidi" w:hAnsiTheme="majorBidi" w:cstheme="majorBidi"/>
          <w:sz w:val="22"/>
          <w:szCs w:val="22"/>
        </w:rPr>
        <w:t>T</w:t>
      </w:r>
      <w:r w:rsidR="007E7DB9" w:rsidRPr="007E7DB9">
        <w:rPr>
          <w:rFonts w:asciiTheme="majorBidi" w:hAnsiTheme="majorBidi" w:cstheme="majorBidi"/>
          <w:sz w:val="22"/>
          <w:szCs w:val="22"/>
        </w:rPr>
        <w:t xml:space="preserve">he lower-left quadrant (Q3; </w:t>
      </w:r>
      <w:proofErr w:type="spellStart"/>
      <w:r w:rsidR="007E7DB9" w:rsidRPr="007E7DB9">
        <w:rPr>
          <w:rFonts w:asciiTheme="majorBidi" w:hAnsiTheme="majorBidi" w:cstheme="majorBidi"/>
          <w:sz w:val="22"/>
          <w:szCs w:val="22"/>
        </w:rPr>
        <w:t>Annexin</w:t>
      </w:r>
      <w:proofErr w:type="spellEnd"/>
      <w:r w:rsidR="007E7DB9" w:rsidRPr="007E7DB9">
        <w:rPr>
          <w:rFonts w:asciiTheme="majorBidi" w:hAnsiTheme="majorBidi" w:cstheme="majorBidi"/>
          <w:sz w:val="22"/>
          <w:szCs w:val="22"/>
        </w:rPr>
        <w:t xml:space="preserve"> V⁻/PI⁻) corresponds to viable cells, the </w:t>
      </w:r>
      <w:r w:rsidR="007E7DB9" w:rsidRPr="007E7DB9">
        <w:rPr>
          <w:rFonts w:asciiTheme="majorBidi" w:hAnsiTheme="majorBidi" w:cstheme="majorBidi"/>
          <w:sz w:val="22"/>
          <w:szCs w:val="22"/>
        </w:rPr>
        <w:lastRenderedPageBreak/>
        <w:t xml:space="preserve">lower-right quadrant (Q4; </w:t>
      </w:r>
      <w:proofErr w:type="spellStart"/>
      <w:r w:rsidR="007E7DB9" w:rsidRPr="007E7DB9">
        <w:rPr>
          <w:rFonts w:asciiTheme="majorBidi" w:hAnsiTheme="majorBidi" w:cstheme="majorBidi"/>
          <w:sz w:val="22"/>
          <w:szCs w:val="22"/>
        </w:rPr>
        <w:t>Annexin</w:t>
      </w:r>
      <w:proofErr w:type="spellEnd"/>
      <w:r w:rsidR="007E7DB9" w:rsidRPr="007E7DB9">
        <w:rPr>
          <w:rFonts w:asciiTheme="majorBidi" w:hAnsiTheme="majorBidi" w:cstheme="majorBidi"/>
          <w:sz w:val="22"/>
          <w:szCs w:val="22"/>
        </w:rPr>
        <w:t xml:space="preserve"> V⁺/PI⁻) to early apoptotic cells, the upper-right quadrant (Q2; </w:t>
      </w:r>
      <w:proofErr w:type="spellStart"/>
      <w:r w:rsidR="007E7DB9" w:rsidRPr="007E7DB9">
        <w:rPr>
          <w:rFonts w:asciiTheme="majorBidi" w:hAnsiTheme="majorBidi" w:cstheme="majorBidi"/>
          <w:sz w:val="22"/>
          <w:szCs w:val="22"/>
        </w:rPr>
        <w:t>Annexin</w:t>
      </w:r>
      <w:proofErr w:type="spellEnd"/>
      <w:r w:rsidR="007E7DB9" w:rsidRPr="007E7DB9">
        <w:rPr>
          <w:rFonts w:asciiTheme="majorBidi" w:hAnsiTheme="majorBidi" w:cstheme="majorBidi"/>
          <w:sz w:val="22"/>
          <w:szCs w:val="22"/>
        </w:rPr>
        <w:t xml:space="preserve"> V⁺/PI⁺) to late apoptotic/secondary necrotic cells, and the upper-left quadrant (Q1; </w:t>
      </w:r>
      <w:proofErr w:type="spellStart"/>
      <w:r w:rsidR="007E7DB9" w:rsidRPr="007E7DB9">
        <w:rPr>
          <w:rFonts w:asciiTheme="majorBidi" w:hAnsiTheme="majorBidi" w:cstheme="majorBidi"/>
          <w:sz w:val="22"/>
          <w:szCs w:val="22"/>
        </w:rPr>
        <w:t>Annexin</w:t>
      </w:r>
      <w:proofErr w:type="spellEnd"/>
      <w:r w:rsidR="007E7DB9" w:rsidRPr="007E7DB9">
        <w:rPr>
          <w:rFonts w:asciiTheme="majorBidi" w:hAnsiTheme="majorBidi" w:cstheme="majorBidi"/>
          <w:sz w:val="22"/>
          <w:szCs w:val="22"/>
        </w:rPr>
        <w:t xml:space="preserve"> V⁻/PI⁺) to primary necrotic cells.</w:t>
      </w:r>
    </w:p>
    <w:p w14:paraId="6579367E" w14:textId="6AAA93E6" w:rsidR="00704EC5" w:rsidRPr="00521B3C" w:rsidRDefault="00521B3C" w:rsidP="007E7DB9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521B3C">
        <w:rPr>
          <w:rFonts w:asciiTheme="majorBidi" w:hAnsiTheme="majorBidi" w:cstheme="majorBidi"/>
          <w:sz w:val="22"/>
          <w:szCs w:val="22"/>
        </w:rPr>
        <w:t xml:space="preserve"> </w:t>
      </w:r>
    </w:p>
    <w:sectPr w:rsidR="00704EC5" w:rsidRPr="00521B3C" w:rsidSect="001931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O0MDM2MjU2MzA2tTBS0lEKTi0uzszPAykwqgUArkqX7ywAAAA="/>
  </w:docVars>
  <w:rsids>
    <w:rsidRoot w:val="00EF08FE"/>
    <w:rsid w:val="001931BF"/>
    <w:rsid w:val="00437E12"/>
    <w:rsid w:val="004E26C8"/>
    <w:rsid w:val="00521B3C"/>
    <w:rsid w:val="00557A58"/>
    <w:rsid w:val="00704EC5"/>
    <w:rsid w:val="007E2A45"/>
    <w:rsid w:val="007E7DB9"/>
    <w:rsid w:val="00857433"/>
    <w:rsid w:val="008C67F6"/>
    <w:rsid w:val="008D374A"/>
    <w:rsid w:val="00915479"/>
    <w:rsid w:val="00971F08"/>
    <w:rsid w:val="00AE566B"/>
    <w:rsid w:val="00DA0A35"/>
    <w:rsid w:val="00EB05B7"/>
    <w:rsid w:val="00EF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47366B"/>
  <w15:chartTrackingRefBased/>
  <w15:docId w15:val="{29590BAA-BB40-47D4-B492-49C55B4E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8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jpeg"/><Relationship Id="rId18" Type="http://schemas.openxmlformats.org/officeDocument/2006/relationships/image" Target="media/image6.jpeg"/><Relationship Id="rId26" Type="http://schemas.openxmlformats.org/officeDocument/2006/relationships/image" Target="media/image90.emf"/><Relationship Id="rId39" Type="http://schemas.openxmlformats.org/officeDocument/2006/relationships/image" Target="media/image14.jpeg"/><Relationship Id="rId21" Type="http://schemas.openxmlformats.org/officeDocument/2006/relationships/image" Target="media/image70.emf"/><Relationship Id="rId34" Type="http://schemas.openxmlformats.org/officeDocument/2006/relationships/image" Target="media/image120.emf"/><Relationship Id="rId42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50.emf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1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0.emf"/><Relationship Id="rId11" Type="http://schemas.openxmlformats.org/officeDocument/2006/relationships/image" Target="media/image30.emf"/><Relationship Id="rId24" Type="http://schemas.openxmlformats.org/officeDocument/2006/relationships/image" Target="media/image9.emf"/><Relationship Id="rId32" Type="http://schemas.openxmlformats.org/officeDocument/2006/relationships/image" Target="media/image12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5.png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5.bin"/><Relationship Id="rId23" Type="http://schemas.openxmlformats.org/officeDocument/2006/relationships/image" Target="media/image8.jpeg"/><Relationship Id="rId28" Type="http://schemas.openxmlformats.org/officeDocument/2006/relationships/image" Target="media/image10.jpeg"/><Relationship Id="rId36" Type="http://schemas.openxmlformats.org/officeDocument/2006/relationships/image" Target="media/image13.jpeg"/><Relationship Id="rId10" Type="http://schemas.openxmlformats.org/officeDocument/2006/relationships/oleObject" Target="embeddings/oleObject3.bin"/><Relationship Id="rId19" Type="http://schemas.openxmlformats.org/officeDocument/2006/relationships/image" Target="media/image7.emf"/><Relationship Id="rId31" Type="http://schemas.openxmlformats.org/officeDocument/2006/relationships/image" Target="media/image11.jpeg"/><Relationship Id="rId4" Type="http://schemas.openxmlformats.org/officeDocument/2006/relationships/image" Target="media/image1.emf"/><Relationship Id="rId9" Type="http://schemas.openxmlformats.org/officeDocument/2006/relationships/image" Target="media/image3.emf"/><Relationship Id="rId14" Type="http://schemas.openxmlformats.org/officeDocument/2006/relationships/image" Target="media/image5.e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4.bin"/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0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il Abdelshafy AbdHameed Abdwahad</dc:creator>
  <cp:keywords/>
  <dc:description/>
  <cp:lastModifiedBy>Mohamed</cp:lastModifiedBy>
  <cp:revision>9</cp:revision>
  <dcterms:created xsi:type="dcterms:W3CDTF">2025-07-05T10:51:00Z</dcterms:created>
  <dcterms:modified xsi:type="dcterms:W3CDTF">2025-12-12T02:24:00Z</dcterms:modified>
</cp:coreProperties>
</file>